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pPr w:leftFromText="141" w:rightFromText="141" w:vertAnchor="page" w:horzAnchor="margin" w:tblpY="2925"/>
        <w:tblW w:w="0" w:type="auto"/>
        <w:tblLook w:val="04A0" w:firstRow="1" w:lastRow="0" w:firstColumn="1" w:lastColumn="0" w:noHBand="0" w:noVBand="1"/>
      </w:tblPr>
      <w:tblGrid>
        <w:gridCol w:w="2425"/>
        <w:gridCol w:w="6925"/>
      </w:tblGrid>
      <w:tr w:rsidR="00602402" w14:paraId="6679640F" w14:textId="77777777" w:rsidTr="00333D6E">
        <w:tc>
          <w:tcPr>
            <w:tcW w:w="2425" w:type="dxa"/>
            <w:tcBorders>
              <w:bottom w:val="single" w:sz="4" w:space="0" w:color="auto"/>
            </w:tcBorders>
          </w:tcPr>
          <w:p w14:paraId="04632CE3" w14:textId="5DE36B69" w:rsidR="00602402" w:rsidRPr="00602402" w:rsidRDefault="00602402" w:rsidP="00333D6E">
            <w:pPr>
              <w:rPr>
                <w:b/>
                <w:bCs/>
              </w:rPr>
            </w:pPr>
            <w:r w:rsidRPr="00602402">
              <w:rPr>
                <w:b/>
                <w:bCs/>
              </w:rPr>
              <w:t>Domain</w:t>
            </w:r>
          </w:p>
        </w:tc>
        <w:tc>
          <w:tcPr>
            <w:tcW w:w="6925" w:type="dxa"/>
          </w:tcPr>
          <w:p w14:paraId="6BBDABEC" w14:textId="73EC467C" w:rsidR="00602402" w:rsidRPr="00602402" w:rsidRDefault="00602402" w:rsidP="00333D6E">
            <w:pPr>
              <w:rPr>
                <w:b/>
                <w:bCs/>
              </w:rPr>
            </w:pPr>
            <w:r w:rsidRPr="00602402">
              <w:rPr>
                <w:b/>
                <w:bCs/>
              </w:rPr>
              <w:t>Construct</w:t>
            </w:r>
          </w:p>
        </w:tc>
      </w:tr>
      <w:tr w:rsidR="00DB59BF" w14:paraId="214692DD" w14:textId="77777777" w:rsidTr="00333D6E">
        <w:tc>
          <w:tcPr>
            <w:tcW w:w="2425" w:type="dxa"/>
            <w:vMerge w:val="restart"/>
            <w:tcBorders>
              <w:top w:val="single" w:sz="4" w:space="0" w:color="auto"/>
              <w:left w:val="single" w:sz="4" w:space="0" w:color="auto"/>
              <w:right w:val="single" w:sz="4" w:space="0" w:color="auto"/>
            </w:tcBorders>
          </w:tcPr>
          <w:p w14:paraId="5A007FDF" w14:textId="26470EAA" w:rsidR="00DB59BF" w:rsidRDefault="00DB59BF" w:rsidP="00333D6E">
            <w:r w:rsidRPr="00602402">
              <w:t>I. Innovation domain</w:t>
            </w:r>
          </w:p>
        </w:tc>
        <w:tc>
          <w:tcPr>
            <w:tcW w:w="6925" w:type="dxa"/>
            <w:tcBorders>
              <w:left w:val="single" w:sz="4" w:space="0" w:color="auto"/>
            </w:tcBorders>
          </w:tcPr>
          <w:p w14:paraId="6036617B" w14:textId="6558B902" w:rsidR="00DB59BF" w:rsidRDefault="00DB59BF" w:rsidP="00333D6E">
            <w:r>
              <w:t xml:space="preserve">A. </w:t>
            </w:r>
            <w:r w:rsidRPr="00602402">
              <w:t>Innovation source</w:t>
            </w:r>
          </w:p>
        </w:tc>
      </w:tr>
      <w:tr w:rsidR="00DB59BF" w14:paraId="35604B50" w14:textId="77777777" w:rsidTr="00333D6E">
        <w:tc>
          <w:tcPr>
            <w:tcW w:w="2425" w:type="dxa"/>
            <w:vMerge/>
            <w:tcBorders>
              <w:left w:val="single" w:sz="4" w:space="0" w:color="auto"/>
              <w:right w:val="single" w:sz="4" w:space="0" w:color="auto"/>
            </w:tcBorders>
          </w:tcPr>
          <w:p w14:paraId="2B7CE055" w14:textId="77777777" w:rsidR="00DB59BF" w:rsidRDefault="00DB59BF" w:rsidP="00333D6E"/>
        </w:tc>
        <w:tc>
          <w:tcPr>
            <w:tcW w:w="6925" w:type="dxa"/>
            <w:tcBorders>
              <w:left w:val="single" w:sz="4" w:space="0" w:color="auto"/>
            </w:tcBorders>
          </w:tcPr>
          <w:p w14:paraId="70B6F19F" w14:textId="4610CCD1" w:rsidR="00DB59BF" w:rsidRDefault="00DB59BF" w:rsidP="00333D6E">
            <w:r w:rsidRPr="00602402">
              <w:t>B. Innovation Evidence Base</w:t>
            </w:r>
          </w:p>
        </w:tc>
      </w:tr>
      <w:tr w:rsidR="00DB59BF" w14:paraId="4FCB619B" w14:textId="77777777" w:rsidTr="00333D6E">
        <w:tc>
          <w:tcPr>
            <w:tcW w:w="2425" w:type="dxa"/>
            <w:vMerge/>
            <w:tcBorders>
              <w:left w:val="single" w:sz="4" w:space="0" w:color="auto"/>
              <w:right w:val="single" w:sz="4" w:space="0" w:color="auto"/>
            </w:tcBorders>
          </w:tcPr>
          <w:p w14:paraId="4A35FAED" w14:textId="77777777" w:rsidR="00DB59BF" w:rsidRDefault="00DB59BF" w:rsidP="00333D6E"/>
        </w:tc>
        <w:tc>
          <w:tcPr>
            <w:tcW w:w="6925" w:type="dxa"/>
            <w:tcBorders>
              <w:left w:val="single" w:sz="4" w:space="0" w:color="auto"/>
            </w:tcBorders>
          </w:tcPr>
          <w:p w14:paraId="13E83F26" w14:textId="4529D46D" w:rsidR="00DB59BF" w:rsidRDefault="00DB59BF" w:rsidP="00333D6E">
            <w:r w:rsidRPr="00602402">
              <w:t>C. Innovation Relative Advantage</w:t>
            </w:r>
          </w:p>
        </w:tc>
      </w:tr>
      <w:tr w:rsidR="00DB59BF" w14:paraId="03B7C98C" w14:textId="77777777" w:rsidTr="00333D6E">
        <w:tc>
          <w:tcPr>
            <w:tcW w:w="2425" w:type="dxa"/>
            <w:vMerge/>
            <w:tcBorders>
              <w:left w:val="single" w:sz="4" w:space="0" w:color="auto"/>
              <w:right w:val="single" w:sz="4" w:space="0" w:color="auto"/>
            </w:tcBorders>
          </w:tcPr>
          <w:p w14:paraId="486C581E" w14:textId="77777777" w:rsidR="00DB59BF" w:rsidRDefault="00DB59BF" w:rsidP="00333D6E"/>
        </w:tc>
        <w:tc>
          <w:tcPr>
            <w:tcW w:w="6925" w:type="dxa"/>
            <w:tcBorders>
              <w:left w:val="single" w:sz="4" w:space="0" w:color="auto"/>
            </w:tcBorders>
          </w:tcPr>
          <w:p w14:paraId="7F7D4472" w14:textId="27993A36" w:rsidR="00DB59BF" w:rsidRDefault="00DB59BF" w:rsidP="00333D6E">
            <w:r w:rsidRPr="00602402">
              <w:t>D. Innovation Adaptability</w:t>
            </w:r>
          </w:p>
        </w:tc>
      </w:tr>
      <w:tr w:rsidR="00DB59BF" w14:paraId="6CC21F43" w14:textId="77777777" w:rsidTr="00333D6E">
        <w:tc>
          <w:tcPr>
            <w:tcW w:w="2425" w:type="dxa"/>
            <w:vMerge/>
            <w:tcBorders>
              <w:left w:val="single" w:sz="4" w:space="0" w:color="auto"/>
              <w:right w:val="single" w:sz="4" w:space="0" w:color="auto"/>
            </w:tcBorders>
          </w:tcPr>
          <w:p w14:paraId="3CBBA45A" w14:textId="77777777" w:rsidR="00DB59BF" w:rsidRDefault="00DB59BF" w:rsidP="00333D6E"/>
        </w:tc>
        <w:tc>
          <w:tcPr>
            <w:tcW w:w="6925" w:type="dxa"/>
            <w:tcBorders>
              <w:left w:val="single" w:sz="4" w:space="0" w:color="auto"/>
            </w:tcBorders>
          </w:tcPr>
          <w:p w14:paraId="059CD5C8" w14:textId="5D289BFF" w:rsidR="00DB59BF" w:rsidRDefault="00DB59BF" w:rsidP="00333D6E">
            <w:r w:rsidRPr="00602402">
              <w:t>E. Innovation Trialability</w:t>
            </w:r>
          </w:p>
        </w:tc>
      </w:tr>
      <w:tr w:rsidR="00DB59BF" w14:paraId="1963DE69" w14:textId="77777777" w:rsidTr="00333D6E">
        <w:tc>
          <w:tcPr>
            <w:tcW w:w="2425" w:type="dxa"/>
            <w:vMerge/>
            <w:tcBorders>
              <w:left w:val="single" w:sz="4" w:space="0" w:color="auto"/>
              <w:right w:val="single" w:sz="4" w:space="0" w:color="auto"/>
            </w:tcBorders>
          </w:tcPr>
          <w:p w14:paraId="6E3643B9" w14:textId="77777777" w:rsidR="00DB59BF" w:rsidRDefault="00DB59BF" w:rsidP="00333D6E"/>
        </w:tc>
        <w:tc>
          <w:tcPr>
            <w:tcW w:w="6925" w:type="dxa"/>
            <w:tcBorders>
              <w:left w:val="single" w:sz="4" w:space="0" w:color="auto"/>
            </w:tcBorders>
          </w:tcPr>
          <w:p w14:paraId="32D1101C" w14:textId="74D44D19" w:rsidR="00DB59BF" w:rsidRDefault="00DB59BF" w:rsidP="00333D6E">
            <w:r w:rsidRPr="00602402">
              <w:t>F. Innovation Complexity</w:t>
            </w:r>
          </w:p>
        </w:tc>
      </w:tr>
      <w:tr w:rsidR="00DB59BF" w14:paraId="343D8076" w14:textId="77777777" w:rsidTr="00333D6E">
        <w:tc>
          <w:tcPr>
            <w:tcW w:w="2425" w:type="dxa"/>
            <w:vMerge/>
            <w:tcBorders>
              <w:left w:val="single" w:sz="4" w:space="0" w:color="auto"/>
              <w:bottom w:val="single" w:sz="4" w:space="0" w:color="auto"/>
              <w:right w:val="single" w:sz="4" w:space="0" w:color="auto"/>
            </w:tcBorders>
          </w:tcPr>
          <w:p w14:paraId="258FE93A" w14:textId="77777777" w:rsidR="00DB59BF" w:rsidRDefault="00DB59BF" w:rsidP="00333D6E"/>
        </w:tc>
        <w:tc>
          <w:tcPr>
            <w:tcW w:w="6925" w:type="dxa"/>
            <w:tcBorders>
              <w:left w:val="single" w:sz="4" w:space="0" w:color="auto"/>
            </w:tcBorders>
          </w:tcPr>
          <w:p w14:paraId="1CF31370" w14:textId="2462DC60" w:rsidR="00DB59BF" w:rsidRPr="00602402" w:rsidRDefault="00DB59BF" w:rsidP="00333D6E">
            <w:r>
              <w:t>H. Innovation Costs</w:t>
            </w:r>
          </w:p>
        </w:tc>
      </w:tr>
      <w:tr w:rsidR="00602402" w14:paraId="3D05E626" w14:textId="77777777" w:rsidTr="00333D6E">
        <w:tc>
          <w:tcPr>
            <w:tcW w:w="2425" w:type="dxa"/>
            <w:vMerge w:val="restart"/>
            <w:tcBorders>
              <w:top w:val="single" w:sz="4" w:space="0" w:color="auto"/>
            </w:tcBorders>
          </w:tcPr>
          <w:p w14:paraId="27582CA0" w14:textId="46DFCA02" w:rsidR="00602402" w:rsidRDefault="00602402" w:rsidP="00333D6E">
            <w:r w:rsidRPr="00602402">
              <w:t>II. Outer Setting domain</w:t>
            </w:r>
          </w:p>
        </w:tc>
        <w:tc>
          <w:tcPr>
            <w:tcW w:w="6925" w:type="dxa"/>
          </w:tcPr>
          <w:p w14:paraId="7CB4BEBA" w14:textId="6E9D75E3" w:rsidR="00602402" w:rsidRDefault="00602402" w:rsidP="00333D6E">
            <w:r w:rsidRPr="00602402">
              <w:t>A. Critical Incidents</w:t>
            </w:r>
          </w:p>
        </w:tc>
      </w:tr>
      <w:tr w:rsidR="00602402" w14:paraId="798A1592" w14:textId="77777777" w:rsidTr="00333D6E">
        <w:tc>
          <w:tcPr>
            <w:tcW w:w="2425" w:type="dxa"/>
            <w:vMerge/>
          </w:tcPr>
          <w:p w14:paraId="6680A772" w14:textId="77777777" w:rsidR="00602402" w:rsidRDefault="00602402" w:rsidP="00333D6E"/>
        </w:tc>
        <w:tc>
          <w:tcPr>
            <w:tcW w:w="6925" w:type="dxa"/>
          </w:tcPr>
          <w:p w14:paraId="70A4B394" w14:textId="7AD2E894" w:rsidR="00602402" w:rsidRDefault="00602402" w:rsidP="00333D6E">
            <w:r w:rsidRPr="00602402">
              <w:t>B. Local Attitudes</w:t>
            </w:r>
          </w:p>
        </w:tc>
      </w:tr>
      <w:tr w:rsidR="00602402" w14:paraId="6C2A6B48" w14:textId="77777777" w:rsidTr="00333D6E">
        <w:tc>
          <w:tcPr>
            <w:tcW w:w="2425" w:type="dxa"/>
            <w:vMerge/>
          </w:tcPr>
          <w:p w14:paraId="292CDFBE" w14:textId="77777777" w:rsidR="00602402" w:rsidRDefault="00602402" w:rsidP="00333D6E"/>
        </w:tc>
        <w:tc>
          <w:tcPr>
            <w:tcW w:w="6925" w:type="dxa"/>
          </w:tcPr>
          <w:p w14:paraId="39903412" w14:textId="4A00F907" w:rsidR="00602402" w:rsidRDefault="00602402" w:rsidP="00333D6E">
            <w:r w:rsidRPr="00602402">
              <w:t>C. Local Conditions</w:t>
            </w:r>
          </w:p>
        </w:tc>
      </w:tr>
      <w:tr w:rsidR="00602402" w14:paraId="557EAAC6" w14:textId="77777777" w:rsidTr="00333D6E">
        <w:tc>
          <w:tcPr>
            <w:tcW w:w="2425" w:type="dxa"/>
            <w:vMerge/>
          </w:tcPr>
          <w:p w14:paraId="5BFDFDF4" w14:textId="77777777" w:rsidR="00602402" w:rsidRDefault="00602402" w:rsidP="00333D6E"/>
        </w:tc>
        <w:tc>
          <w:tcPr>
            <w:tcW w:w="6925" w:type="dxa"/>
          </w:tcPr>
          <w:p w14:paraId="3A04640A" w14:textId="00B7C94E" w:rsidR="00602402" w:rsidRDefault="00602402" w:rsidP="00333D6E">
            <w:r w:rsidRPr="00602402">
              <w:t>D. Partnerships &amp; Connections</w:t>
            </w:r>
          </w:p>
        </w:tc>
      </w:tr>
      <w:tr w:rsidR="00602402" w14:paraId="009CB0F2" w14:textId="77777777" w:rsidTr="00333D6E">
        <w:tc>
          <w:tcPr>
            <w:tcW w:w="2425" w:type="dxa"/>
            <w:vMerge/>
          </w:tcPr>
          <w:p w14:paraId="4CD94340" w14:textId="77777777" w:rsidR="00602402" w:rsidRDefault="00602402" w:rsidP="00333D6E"/>
        </w:tc>
        <w:tc>
          <w:tcPr>
            <w:tcW w:w="6925" w:type="dxa"/>
          </w:tcPr>
          <w:p w14:paraId="45F5C53E" w14:textId="58D7E867" w:rsidR="00602402" w:rsidRDefault="00602402" w:rsidP="00333D6E">
            <w:r w:rsidRPr="00602402">
              <w:t>E. Policies &amp; Laws</w:t>
            </w:r>
          </w:p>
        </w:tc>
      </w:tr>
      <w:tr w:rsidR="00602402" w14:paraId="7D208BA6" w14:textId="77777777" w:rsidTr="00333D6E">
        <w:tc>
          <w:tcPr>
            <w:tcW w:w="2425" w:type="dxa"/>
            <w:vMerge/>
          </w:tcPr>
          <w:p w14:paraId="4C0ED851" w14:textId="77777777" w:rsidR="00602402" w:rsidRDefault="00602402" w:rsidP="00333D6E"/>
        </w:tc>
        <w:tc>
          <w:tcPr>
            <w:tcW w:w="6925" w:type="dxa"/>
          </w:tcPr>
          <w:p w14:paraId="708D7077" w14:textId="4695A9B5" w:rsidR="00602402" w:rsidRDefault="00602402" w:rsidP="00333D6E">
            <w:r w:rsidRPr="00602402">
              <w:t>F. Financing</w:t>
            </w:r>
          </w:p>
        </w:tc>
      </w:tr>
      <w:tr w:rsidR="00602402" w14:paraId="2F758835" w14:textId="77777777" w:rsidTr="00333D6E">
        <w:tc>
          <w:tcPr>
            <w:tcW w:w="2425" w:type="dxa"/>
            <w:vMerge/>
          </w:tcPr>
          <w:p w14:paraId="77252A59" w14:textId="77777777" w:rsidR="00602402" w:rsidRDefault="00602402" w:rsidP="00333D6E"/>
        </w:tc>
        <w:tc>
          <w:tcPr>
            <w:tcW w:w="6925" w:type="dxa"/>
          </w:tcPr>
          <w:p w14:paraId="67D69DED" w14:textId="4E6D7563" w:rsidR="00602402" w:rsidRDefault="00602402" w:rsidP="00333D6E">
            <w:r w:rsidRPr="00CE17EE">
              <w:t>G. External Pressure</w:t>
            </w:r>
          </w:p>
        </w:tc>
      </w:tr>
      <w:tr w:rsidR="004816ED" w14:paraId="6F78B62A" w14:textId="77777777" w:rsidTr="00333D6E">
        <w:tc>
          <w:tcPr>
            <w:tcW w:w="2425" w:type="dxa"/>
            <w:vMerge w:val="restart"/>
          </w:tcPr>
          <w:p w14:paraId="1D2A8130" w14:textId="3C4FFA3D" w:rsidR="004816ED" w:rsidRDefault="004816ED" w:rsidP="00333D6E">
            <w:r w:rsidRPr="00602402">
              <w:t>III. Inner Setting domain</w:t>
            </w:r>
          </w:p>
        </w:tc>
        <w:tc>
          <w:tcPr>
            <w:tcW w:w="6925" w:type="dxa"/>
          </w:tcPr>
          <w:p w14:paraId="02AAD9F8" w14:textId="10D718E8" w:rsidR="004816ED" w:rsidRDefault="004816ED" w:rsidP="00333D6E">
            <w:r w:rsidRPr="00602402">
              <w:t>A. Structural Characteristics</w:t>
            </w:r>
          </w:p>
        </w:tc>
      </w:tr>
      <w:tr w:rsidR="004816ED" w14:paraId="63ADC6FB" w14:textId="77777777" w:rsidTr="00333D6E">
        <w:tc>
          <w:tcPr>
            <w:tcW w:w="2425" w:type="dxa"/>
            <w:vMerge/>
          </w:tcPr>
          <w:p w14:paraId="28882CC3" w14:textId="77777777" w:rsidR="004816ED" w:rsidRPr="00602402" w:rsidRDefault="004816ED" w:rsidP="00333D6E"/>
        </w:tc>
        <w:tc>
          <w:tcPr>
            <w:tcW w:w="6925" w:type="dxa"/>
          </w:tcPr>
          <w:p w14:paraId="0B29F522" w14:textId="30655F10" w:rsidR="004816ED" w:rsidRPr="00602402" w:rsidRDefault="004816ED" w:rsidP="00333D6E">
            <w:r w:rsidRPr="00602402">
              <w:t>B. Relational Connections</w:t>
            </w:r>
          </w:p>
        </w:tc>
      </w:tr>
      <w:tr w:rsidR="004816ED" w14:paraId="0F65BEEF" w14:textId="77777777" w:rsidTr="00333D6E">
        <w:tc>
          <w:tcPr>
            <w:tcW w:w="2425" w:type="dxa"/>
            <w:vMerge/>
          </w:tcPr>
          <w:p w14:paraId="66303A74" w14:textId="77777777" w:rsidR="004816ED" w:rsidRPr="00602402" w:rsidRDefault="004816ED" w:rsidP="00333D6E"/>
        </w:tc>
        <w:tc>
          <w:tcPr>
            <w:tcW w:w="6925" w:type="dxa"/>
          </w:tcPr>
          <w:p w14:paraId="633F5326" w14:textId="7C3F0CC8" w:rsidR="004816ED" w:rsidRPr="00602402" w:rsidRDefault="004816ED" w:rsidP="00333D6E">
            <w:r w:rsidRPr="004816ED">
              <w:t>C. Communications</w:t>
            </w:r>
          </w:p>
        </w:tc>
      </w:tr>
      <w:tr w:rsidR="004816ED" w14:paraId="793A6209" w14:textId="77777777" w:rsidTr="00333D6E">
        <w:tc>
          <w:tcPr>
            <w:tcW w:w="2425" w:type="dxa"/>
            <w:vMerge/>
          </w:tcPr>
          <w:p w14:paraId="06DA131B" w14:textId="77777777" w:rsidR="004816ED" w:rsidRPr="00602402" w:rsidRDefault="004816ED" w:rsidP="00333D6E"/>
        </w:tc>
        <w:tc>
          <w:tcPr>
            <w:tcW w:w="6925" w:type="dxa"/>
          </w:tcPr>
          <w:p w14:paraId="771B9BF1" w14:textId="089E6B90" w:rsidR="004816ED" w:rsidRPr="004816ED" w:rsidRDefault="004816ED" w:rsidP="00333D6E">
            <w:r w:rsidRPr="004816ED">
              <w:t>D. Culture</w:t>
            </w:r>
          </w:p>
        </w:tc>
      </w:tr>
      <w:tr w:rsidR="004816ED" w14:paraId="5B632E76" w14:textId="77777777" w:rsidTr="00333D6E">
        <w:tc>
          <w:tcPr>
            <w:tcW w:w="2425" w:type="dxa"/>
            <w:vMerge/>
          </w:tcPr>
          <w:p w14:paraId="48C5FA1F" w14:textId="77777777" w:rsidR="004816ED" w:rsidRDefault="004816ED" w:rsidP="00333D6E"/>
        </w:tc>
        <w:tc>
          <w:tcPr>
            <w:tcW w:w="6925" w:type="dxa"/>
          </w:tcPr>
          <w:p w14:paraId="6E194B1B" w14:textId="478DDA85" w:rsidR="004816ED" w:rsidRDefault="004816ED" w:rsidP="00333D6E">
            <w:r w:rsidRPr="00602402">
              <w:t>E. Tension for Change</w:t>
            </w:r>
          </w:p>
        </w:tc>
      </w:tr>
      <w:tr w:rsidR="004816ED" w14:paraId="068D0240" w14:textId="77777777" w:rsidTr="00333D6E">
        <w:tc>
          <w:tcPr>
            <w:tcW w:w="2425" w:type="dxa"/>
            <w:vMerge/>
          </w:tcPr>
          <w:p w14:paraId="41CF5B87" w14:textId="77777777" w:rsidR="004816ED" w:rsidRDefault="004816ED" w:rsidP="00333D6E"/>
        </w:tc>
        <w:tc>
          <w:tcPr>
            <w:tcW w:w="6925" w:type="dxa"/>
          </w:tcPr>
          <w:p w14:paraId="4AF72681" w14:textId="71E494FB" w:rsidR="004816ED" w:rsidRDefault="004816ED" w:rsidP="00333D6E">
            <w:r w:rsidRPr="004816ED">
              <w:t>J. Available Resources</w:t>
            </w:r>
          </w:p>
        </w:tc>
      </w:tr>
      <w:tr w:rsidR="004816ED" w14:paraId="4AE0AA00" w14:textId="77777777" w:rsidTr="00333D6E">
        <w:tc>
          <w:tcPr>
            <w:tcW w:w="2425" w:type="dxa"/>
            <w:vMerge/>
          </w:tcPr>
          <w:p w14:paraId="7A536BDD" w14:textId="77777777" w:rsidR="004816ED" w:rsidRDefault="004816ED" w:rsidP="00333D6E"/>
        </w:tc>
        <w:tc>
          <w:tcPr>
            <w:tcW w:w="6925" w:type="dxa"/>
          </w:tcPr>
          <w:p w14:paraId="6D5E0487" w14:textId="60288380" w:rsidR="004816ED" w:rsidRDefault="004816ED" w:rsidP="00333D6E">
            <w:r w:rsidRPr="004816ED">
              <w:t>K. Access to Knowledge &amp; Information</w:t>
            </w:r>
          </w:p>
        </w:tc>
      </w:tr>
      <w:tr w:rsidR="004816ED" w14:paraId="75F2FEE9" w14:textId="77777777" w:rsidTr="00333D6E">
        <w:tc>
          <w:tcPr>
            <w:tcW w:w="2425" w:type="dxa"/>
            <w:vMerge w:val="restart"/>
          </w:tcPr>
          <w:p w14:paraId="26D032CF" w14:textId="445076A6" w:rsidR="004816ED" w:rsidRDefault="004816ED" w:rsidP="00333D6E">
            <w:r w:rsidRPr="004816ED">
              <w:t>IV. Individuals domain</w:t>
            </w:r>
          </w:p>
        </w:tc>
        <w:tc>
          <w:tcPr>
            <w:tcW w:w="6925" w:type="dxa"/>
          </w:tcPr>
          <w:p w14:paraId="1C39F183" w14:textId="0C3196F6" w:rsidR="004816ED" w:rsidRDefault="004816ED" w:rsidP="00333D6E">
            <w:r w:rsidRPr="004816ED">
              <w:t>A. Need</w:t>
            </w:r>
          </w:p>
        </w:tc>
      </w:tr>
      <w:tr w:rsidR="004816ED" w14:paraId="2D055A03" w14:textId="77777777" w:rsidTr="00333D6E">
        <w:tc>
          <w:tcPr>
            <w:tcW w:w="2425" w:type="dxa"/>
            <w:vMerge/>
          </w:tcPr>
          <w:p w14:paraId="362D8C90" w14:textId="77777777" w:rsidR="004816ED" w:rsidRDefault="004816ED" w:rsidP="00333D6E"/>
        </w:tc>
        <w:tc>
          <w:tcPr>
            <w:tcW w:w="6925" w:type="dxa"/>
          </w:tcPr>
          <w:p w14:paraId="0C762F68" w14:textId="45E72853" w:rsidR="004816ED" w:rsidRDefault="004816ED" w:rsidP="00333D6E">
            <w:r w:rsidRPr="004816ED">
              <w:t>B. Capability</w:t>
            </w:r>
          </w:p>
        </w:tc>
      </w:tr>
      <w:tr w:rsidR="004816ED" w14:paraId="5A1BEA12" w14:textId="77777777" w:rsidTr="00333D6E">
        <w:tc>
          <w:tcPr>
            <w:tcW w:w="2425" w:type="dxa"/>
            <w:vMerge/>
          </w:tcPr>
          <w:p w14:paraId="4A0E30F8" w14:textId="77777777" w:rsidR="004816ED" w:rsidRDefault="004816ED" w:rsidP="00333D6E"/>
        </w:tc>
        <w:tc>
          <w:tcPr>
            <w:tcW w:w="6925" w:type="dxa"/>
          </w:tcPr>
          <w:p w14:paraId="1D798625" w14:textId="2F0E6EC6" w:rsidR="004816ED" w:rsidRDefault="004816ED" w:rsidP="00333D6E">
            <w:r w:rsidRPr="004816ED">
              <w:t>C. Opportunity</w:t>
            </w:r>
          </w:p>
        </w:tc>
      </w:tr>
      <w:tr w:rsidR="004816ED" w14:paraId="1FC7D171" w14:textId="77777777" w:rsidTr="00333D6E">
        <w:tc>
          <w:tcPr>
            <w:tcW w:w="2425" w:type="dxa"/>
            <w:vMerge/>
          </w:tcPr>
          <w:p w14:paraId="2079D340" w14:textId="77777777" w:rsidR="004816ED" w:rsidRDefault="004816ED" w:rsidP="00333D6E"/>
        </w:tc>
        <w:tc>
          <w:tcPr>
            <w:tcW w:w="6925" w:type="dxa"/>
          </w:tcPr>
          <w:p w14:paraId="7CA9F924" w14:textId="2EEEE997" w:rsidR="004816ED" w:rsidRDefault="004816ED" w:rsidP="00333D6E">
            <w:r w:rsidRPr="004816ED">
              <w:t>D. Motivation</w:t>
            </w:r>
          </w:p>
        </w:tc>
      </w:tr>
      <w:tr w:rsidR="004816ED" w14:paraId="1E4BA0F2" w14:textId="77777777" w:rsidTr="00333D6E">
        <w:tc>
          <w:tcPr>
            <w:tcW w:w="2425" w:type="dxa"/>
            <w:vMerge w:val="restart"/>
          </w:tcPr>
          <w:p w14:paraId="2700A1F8" w14:textId="2D6F0741" w:rsidR="004816ED" w:rsidRDefault="004816ED" w:rsidP="00333D6E">
            <w:r w:rsidRPr="004816ED">
              <w:t>V. Implementation Process domain</w:t>
            </w:r>
          </w:p>
        </w:tc>
        <w:tc>
          <w:tcPr>
            <w:tcW w:w="6925" w:type="dxa"/>
          </w:tcPr>
          <w:p w14:paraId="5E5281D5" w14:textId="58870FBF" w:rsidR="004816ED" w:rsidRDefault="004816ED" w:rsidP="00333D6E">
            <w:r w:rsidRPr="004816ED">
              <w:t>A. Teaming</w:t>
            </w:r>
          </w:p>
        </w:tc>
      </w:tr>
      <w:tr w:rsidR="004816ED" w14:paraId="3DA28144" w14:textId="77777777" w:rsidTr="00333D6E">
        <w:tc>
          <w:tcPr>
            <w:tcW w:w="2425" w:type="dxa"/>
            <w:vMerge/>
          </w:tcPr>
          <w:p w14:paraId="0D2263D8" w14:textId="77777777" w:rsidR="004816ED" w:rsidRDefault="004816ED" w:rsidP="00333D6E"/>
        </w:tc>
        <w:tc>
          <w:tcPr>
            <w:tcW w:w="6925" w:type="dxa"/>
          </w:tcPr>
          <w:p w14:paraId="7B5D195A" w14:textId="72F8B68A" w:rsidR="004816ED" w:rsidRDefault="004816ED" w:rsidP="00333D6E">
            <w:r w:rsidRPr="004816ED">
              <w:t>B. Assessing Needs</w:t>
            </w:r>
          </w:p>
        </w:tc>
      </w:tr>
      <w:tr w:rsidR="004816ED" w14:paraId="384BBCBD" w14:textId="77777777" w:rsidTr="00333D6E">
        <w:tc>
          <w:tcPr>
            <w:tcW w:w="2425" w:type="dxa"/>
            <w:vMerge/>
          </w:tcPr>
          <w:p w14:paraId="0B83E95F" w14:textId="77777777" w:rsidR="004816ED" w:rsidRDefault="004816ED" w:rsidP="00333D6E"/>
        </w:tc>
        <w:tc>
          <w:tcPr>
            <w:tcW w:w="6925" w:type="dxa"/>
          </w:tcPr>
          <w:p w14:paraId="5E9C96A2" w14:textId="6A7851B5" w:rsidR="004816ED" w:rsidRDefault="004816ED" w:rsidP="00333D6E">
            <w:r w:rsidRPr="004816ED">
              <w:t>C. Assessing Context</w:t>
            </w:r>
          </w:p>
        </w:tc>
      </w:tr>
      <w:tr w:rsidR="004816ED" w14:paraId="6F8E2FAB" w14:textId="77777777" w:rsidTr="00333D6E">
        <w:tc>
          <w:tcPr>
            <w:tcW w:w="2425" w:type="dxa"/>
            <w:vMerge/>
          </w:tcPr>
          <w:p w14:paraId="49C2A311" w14:textId="77777777" w:rsidR="004816ED" w:rsidRDefault="004816ED" w:rsidP="00333D6E"/>
        </w:tc>
        <w:tc>
          <w:tcPr>
            <w:tcW w:w="6925" w:type="dxa"/>
          </w:tcPr>
          <w:p w14:paraId="4AF68D0E" w14:textId="6C6ABD4B" w:rsidR="004816ED" w:rsidRDefault="004816ED" w:rsidP="00333D6E">
            <w:r w:rsidRPr="004816ED">
              <w:t>D. Planning</w:t>
            </w:r>
          </w:p>
        </w:tc>
      </w:tr>
      <w:tr w:rsidR="004816ED" w14:paraId="734341C9" w14:textId="77777777" w:rsidTr="00333D6E">
        <w:tc>
          <w:tcPr>
            <w:tcW w:w="2425" w:type="dxa"/>
            <w:vMerge/>
          </w:tcPr>
          <w:p w14:paraId="2B0A19BC" w14:textId="77777777" w:rsidR="004816ED" w:rsidRDefault="004816ED" w:rsidP="00333D6E"/>
        </w:tc>
        <w:tc>
          <w:tcPr>
            <w:tcW w:w="6925" w:type="dxa"/>
          </w:tcPr>
          <w:p w14:paraId="3D8A0735" w14:textId="3FEB9FA9" w:rsidR="004816ED" w:rsidRDefault="004816ED" w:rsidP="00333D6E">
            <w:r w:rsidRPr="004816ED">
              <w:t>E. Tailoring Strategies</w:t>
            </w:r>
          </w:p>
        </w:tc>
      </w:tr>
      <w:tr w:rsidR="004816ED" w14:paraId="4F03E43E" w14:textId="77777777" w:rsidTr="00333D6E">
        <w:tc>
          <w:tcPr>
            <w:tcW w:w="2425" w:type="dxa"/>
            <w:vMerge/>
          </w:tcPr>
          <w:p w14:paraId="489216A6" w14:textId="77777777" w:rsidR="004816ED" w:rsidRDefault="004816ED" w:rsidP="00333D6E"/>
        </w:tc>
        <w:tc>
          <w:tcPr>
            <w:tcW w:w="6925" w:type="dxa"/>
          </w:tcPr>
          <w:p w14:paraId="277BAF61" w14:textId="6547FF57" w:rsidR="004816ED" w:rsidRDefault="004816ED" w:rsidP="00333D6E">
            <w:r w:rsidRPr="004816ED">
              <w:t>F. Engaging</w:t>
            </w:r>
          </w:p>
        </w:tc>
      </w:tr>
      <w:tr w:rsidR="004816ED" w14:paraId="2D8FB767" w14:textId="77777777" w:rsidTr="00333D6E">
        <w:tc>
          <w:tcPr>
            <w:tcW w:w="2425" w:type="dxa"/>
            <w:vMerge/>
          </w:tcPr>
          <w:p w14:paraId="3D5410BB" w14:textId="77777777" w:rsidR="004816ED" w:rsidRDefault="004816ED" w:rsidP="00333D6E"/>
        </w:tc>
        <w:tc>
          <w:tcPr>
            <w:tcW w:w="6925" w:type="dxa"/>
          </w:tcPr>
          <w:p w14:paraId="5D12994B" w14:textId="5AC8C3DD" w:rsidR="004816ED" w:rsidRDefault="004816ED" w:rsidP="00333D6E">
            <w:r w:rsidRPr="004816ED">
              <w:t>H. Reflecting &amp; Evaluating</w:t>
            </w:r>
          </w:p>
        </w:tc>
      </w:tr>
      <w:tr w:rsidR="004816ED" w14:paraId="3A9C4A9B" w14:textId="77777777" w:rsidTr="00333D6E">
        <w:tc>
          <w:tcPr>
            <w:tcW w:w="2425" w:type="dxa"/>
            <w:vMerge/>
          </w:tcPr>
          <w:p w14:paraId="1FF90EB1" w14:textId="77777777" w:rsidR="004816ED" w:rsidRDefault="004816ED" w:rsidP="00333D6E"/>
        </w:tc>
        <w:tc>
          <w:tcPr>
            <w:tcW w:w="6925" w:type="dxa"/>
          </w:tcPr>
          <w:p w14:paraId="30B5697A" w14:textId="133B6BBF" w:rsidR="004816ED" w:rsidRDefault="004816ED" w:rsidP="00333D6E">
            <w:r w:rsidRPr="004816ED">
              <w:t>I. Adapting</w:t>
            </w:r>
          </w:p>
        </w:tc>
      </w:tr>
    </w:tbl>
    <w:p w14:paraId="6D1B8866" w14:textId="0F1974FB" w:rsidR="007F6B6A" w:rsidRPr="00012DD5" w:rsidRDefault="00012DD5" w:rsidP="00012DD5">
      <w:pPr>
        <w:pStyle w:val="Rubrik1"/>
        <w:rPr>
          <w:b/>
          <w:bCs/>
          <w:sz w:val="36"/>
          <w:szCs w:val="36"/>
        </w:rPr>
      </w:pPr>
      <w:r w:rsidRPr="00012DD5">
        <w:rPr>
          <w:b/>
          <w:bCs/>
          <w:sz w:val="36"/>
          <w:szCs w:val="36"/>
        </w:rPr>
        <w:t>T</w:t>
      </w:r>
      <w:r w:rsidR="00333D6E" w:rsidRPr="00012DD5">
        <w:rPr>
          <w:b/>
          <w:bCs/>
          <w:sz w:val="36"/>
          <w:szCs w:val="36"/>
        </w:rPr>
        <w:t xml:space="preserve">able </w:t>
      </w:r>
      <w:r w:rsidR="005B0A67">
        <w:rPr>
          <w:b/>
          <w:bCs/>
          <w:sz w:val="36"/>
          <w:szCs w:val="36"/>
        </w:rPr>
        <w:t>2 Domains and Constructs</w:t>
      </w:r>
    </w:p>
    <w:p w14:paraId="6F067F64" w14:textId="0E585BD6" w:rsidR="007F6B6A" w:rsidRDefault="007F6B6A">
      <w:pPr>
        <w:rPr>
          <w:rFonts w:ascii="Times New Roman" w:hAnsi="Times New Roman" w:cs="Times New Roman"/>
        </w:rPr>
      </w:pPr>
      <w:r>
        <w:rPr>
          <w:rFonts w:ascii="Times New Roman" w:hAnsi="Times New Roman" w:cs="Times New Roman"/>
        </w:rPr>
        <w:t>Domains and constructs according to the CFIR</w:t>
      </w:r>
      <w:r w:rsidR="0050127A">
        <w:rPr>
          <w:rFonts w:ascii="Times New Roman" w:hAnsi="Times New Roman" w:cs="Times New Roman"/>
        </w:rPr>
        <w:fldChar w:fldCharType="begin"/>
      </w:r>
      <w:r w:rsidR="0050127A">
        <w:rPr>
          <w:rFonts w:ascii="Times New Roman" w:hAnsi="Times New Roman" w:cs="Times New Roman"/>
        </w:rPr>
        <w:instrText xml:space="preserve"> ADDIN ZOTERO_ITEM CSL_CITATION {"citationID":"XO9wtBYH","properties":{"formattedCitation":"(1)","plainCitation":"(1)","noteIndex":0},"citationItems":[{"id":11,"uris":["http://zotero.org/users/15124919/items/QGS2M3PX"],"itemData":{"id":11,"type":"article-journal","abstrac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n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n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n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container-title":"Implementation science: IS","DOI":"10.1186/s13012-022-01245-0","ISSN":"1748-5908","issue":"1","journalAbbreviation":"Implement Sci","language":"eng","note":"PMID: 36309746\nPMCID: PMC9617234","page":"75","source":"PubMed","title":"The updated Consolidated Framework for Implementation Research based on user feedback","volume":"17","author":[{"family":"Damschroder","given":"Laura J."},{"family":"Reardon","given":"Caitlin M."},{"family":"Widerquist","given":"Marilla A. Opra"},{"family":"Lowery","given":"Julie"}],"issued":{"date-parts":[["2022",10,29]]}}}],"schema":"https://github.com/citation-style-language/schema/raw/master/csl-citation.json"} </w:instrText>
      </w:r>
      <w:r w:rsidR="0050127A">
        <w:rPr>
          <w:rFonts w:ascii="Times New Roman" w:hAnsi="Times New Roman" w:cs="Times New Roman"/>
        </w:rPr>
        <w:fldChar w:fldCharType="separate"/>
      </w:r>
      <w:r w:rsidR="0088725A" w:rsidRPr="0088725A">
        <w:rPr>
          <w:rFonts w:ascii="Times New Roman" w:hAnsi="Times New Roman" w:cs="Times New Roman"/>
        </w:rPr>
        <w:t>(1)</w:t>
      </w:r>
      <w:r w:rsidR="0050127A">
        <w:rPr>
          <w:rFonts w:ascii="Times New Roman" w:hAnsi="Times New Roman" w:cs="Times New Roman"/>
        </w:rPr>
        <w:fldChar w:fldCharType="end"/>
      </w:r>
      <w:r w:rsidRPr="00BB7549">
        <w:rPr>
          <w:rFonts w:ascii="Times New Roman" w:hAnsi="Times New Roman" w:cs="Times New Roman"/>
        </w:rPr>
        <w:t xml:space="preserve"> illustrate the five domains related to how managerial </w:t>
      </w:r>
    </w:p>
    <w:p w14:paraId="511B978E" w14:textId="77777777" w:rsidR="00800901" w:rsidRPr="00800901" w:rsidRDefault="007F6B6A" w:rsidP="00800901">
      <w:pPr>
        <w:pStyle w:val="Litteraturfrteckning"/>
        <w:rPr>
          <w:rFonts w:ascii="Times New Roman" w:hAnsi="Times New Roman" w:cs="Times New Roman"/>
          <w:kern w:val="0"/>
          <w:szCs w:val="24"/>
        </w:rPr>
      </w:pPr>
      <w:r w:rsidRPr="00BB7549">
        <w:t xml:space="preserve">decisions were made and implemented in maternity </w:t>
      </w:r>
      <w:r>
        <w:t xml:space="preserve">care </w:t>
      </w:r>
      <w:r w:rsidRPr="00BB7549">
        <w:t xml:space="preserve">units in Sweden during the Covid-19 pandemic.  </w:t>
      </w:r>
      <w:r w:rsidR="0088725A">
        <w:tab/>
      </w:r>
      <w:r w:rsidR="0088725A">
        <w:tab/>
      </w:r>
      <w:r w:rsidR="0088725A">
        <w:tab/>
      </w:r>
      <w:r w:rsidR="0088725A">
        <w:tab/>
      </w:r>
      <w:r w:rsidR="0088725A">
        <w:tab/>
      </w:r>
      <w:r w:rsidR="0088725A">
        <w:tab/>
      </w:r>
      <w:r w:rsidR="0088725A">
        <w:tab/>
      </w:r>
      <w:r w:rsidR="0088725A">
        <w:tab/>
      </w:r>
      <w:r w:rsidR="0088725A">
        <w:tab/>
      </w:r>
      <w:r w:rsidR="0088725A">
        <w:tab/>
      </w:r>
      <w:r w:rsidR="0088725A">
        <w:tab/>
      </w:r>
      <w:r w:rsidR="0088725A">
        <w:tab/>
      </w:r>
      <w:r w:rsidR="0088725A">
        <w:tab/>
      </w:r>
      <w:r w:rsidR="0088725A">
        <w:tab/>
      </w:r>
      <w:r w:rsidR="0088725A">
        <w:tab/>
      </w:r>
      <w:r w:rsidR="00800901">
        <w:tab/>
      </w:r>
      <w:r w:rsidR="00800901">
        <w:tab/>
      </w:r>
      <w:r w:rsidR="00800901">
        <w:tab/>
      </w:r>
      <w:r w:rsidR="00800901">
        <w:tab/>
      </w:r>
      <w:r w:rsidR="00800901">
        <w:tab/>
      </w:r>
      <w:r w:rsidR="00800901">
        <w:tab/>
      </w:r>
      <w:r w:rsidR="00800901">
        <w:tab/>
      </w:r>
      <w:r w:rsidR="00800901">
        <w:tab/>
      </w:r>
      <w:r w:rsidR="00800901">
        <w:tab/>
      </w:r>
      <w:r w:rsidR="00800901">
        <w:tab/>
      </w:r>
      <w:r w:rsidR="00800901">
        <w:tab/>
      </w:r>
      <w:r w:rsidR="00800901">
        <w:tab/>
      </w:r>
      <w:r w:rsidR="00800901">
        <w:tab/>
      </w:r>
      <w:r w:rsidR="00800901">
        <w:fldChar w:fldCharType="begin"/>
      </w:r>
      <w:r w:rsidR="00800901">
        <w:instrText xml:space="preserve"> ADDIN ZOTERO_BIBL {"uncited":[],"omitted":[],"custom":[]} CSL_BIBLIOGRAPHY </w:instrText>
      </w:r>
      <w:r w:rsidR="00800901">
        <w:fldChar w:fldCharType="separate"/>
      </w:r>
      <w:r w:rsidR="00800901" w:rsidRPr="00800901">
        <w:rPr>
          <w:rFonts w:ascii="Times New Roman" w:hAnsi="Times New Roman" w:cs="Times New Roman"/>
          <w:kern w:val="0"/>
          <w:szCs w:val="24"/>
        </w:rPr>
        <w:t>1.</w:t>
      </w:r>
      <w:r w:rsidR="00800901" w:rsidRPr="00800901">
        <w:rPr>
          <w:rFonts w:ascii="Times New Roman" w:hAnsi="Times New Roman" w:cs="Times New Roman"/>
          <w:kern w:val="0"/>
          <w:szCs w:val="24"/>
        </w:rPr>
        <w:tab/>
        <w:t xml:space="preserve">Damschroder LJ, Reardon CM, Widerquist MAO, Lowery J. The updated Consolidated Framework for Implementation Research based on user feedback. Implement Sci IS. 29 oktober 2022;17(1):75. </w:t>
      </w:r>
    </w:p>
    <w:p w14:paraId="374E9402" w14:textId="022938A1" w:rsidR="004816ED" w:rsidRDefault="00800901">
      <w:r>
        <w:rPr>
          <w:rFonts w:ascii="Times New Roman" w:hAnsi="Times New Roman" w:cs="Times New Roman"/>
        </w:rPr>
        <w:fldChar w:fldCharType="end"/>
      </w:r>
    </w:p>
    <w:sectPr w:rsidR="004816ED">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B96009" w14:textId="77777777" w:rsidR="009C0923" w:rsidRDefault="009C0923" w:rsidP="009C0923">
      <w:pPr>
        <w:spacing w:after="0" w:line="240" w:lineRule="auto"/>
      </w:pPr>
      <w:r>
        <w:separator/>
      </w:r>
    </w:p>
  </w:endnote>
  <w:endnote w:type="continuationSeparator" w:id="0">
    <w:p w14:paraId="04BC54FA" w14:textId="77777777" w:rsidR="009C0923" w:rsidRDefault="009C0923" w:rsidP="009C09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F6390B" w14:textId="77777777" w:rsidR="009C0923" w:rsidRDefault="009C0923" w:rsidP="009C0923">
      <w:pPr>
        <w:spacing w:after="0" w:line="240" w:lineRule="auto"/>
      </w:pPr>
      <w:r>
        <w:separator/>
      </w:r>
    </w:p>
  </w:footnote>
  <w:footnote w:type="continuationSeparator" w:id="0">
    <w:p w14:paraId="2B5CF967" w14:textId="77777777" w:rsidR="009C0923" w:rsidRDefault="009C0923" w:rsidP="009C09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26A695" w14:textId="065FD859" w:rsidR="009C0923" w:rsidRPr="00EA0EC3" w:rsidRDefault="009C0923" w:rsidP="009C0923">
    <w:pPr>
      <w:pStyle w:val="Sidhuvud"/>
      <w:jc w:val="center"/>
      <w:rPr>
        <w:i/>
        <w:iCs/>
      </w:rPr>
    </w:pPr>
    <w:r>
      <w:t>Supporting information 3 -</w:t>
    </w:r>
    <w:r w:rsidRPr="009C0923">
      <w:rPr>
        <w:lang w:val="en-GB"/>
      </w:rPr>
      <w:t xml:space="preserve"> </w:t>
    </w:r>
    <w:r w:rsidRPr="56928C98">
      <w:rPr>
        <w:lang w:val="en-GB"/>
      </w:rPr>
      <w:t xml:space="preserve">Maternity care managers’ </w:t>
    </w:r>
    <w:proofErr w:type="gramStart"/>
    <w:r w:rsidRPr="56928C98">
      <w:rPr>
        <w:lang w:val="en-GB"/>
      </w:rPr>
      <w:t>decision making</w:t>
    </w:r>
    <w:proofErr w:type="gramEnd"/>
    <w:r w:rsidRPr="56928C98">
      <w:rPr>
        <w:lang w:val="en-GB"/>
      </w:rPr>
      <w:t xml:space="preserve"> during COVID-19</w:t>
    </w:r>
  </w:p>
  <w:p w14:paraId="61B72A04" w14:textId="28D1741A" w:rsidR="009C0923" w:rsidRDefault="009C0923">
    <w:pPr>
      <w:pStyle w:val="Sidhuvud"/>
    </w:pPr>
  </w:p>
  <w:p w14:paraId="4DBB9E96" w14:textId="77777777" w:rsidR="009C0923" w:rsidRDefault="009C0923">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402"/>
    <w:rsid w:val="00012DD5"/>
    <w:rsid w:val="000622AC"/>
    <w:rsid w:val="00333D6E"/>
    <w:rsid w:val="00420D2F"/>
    <w:rsid w:val="00435E88"/>
    <w:rsid w:val="00467804"/>
    <w:rsid w:val="004816ED"/>
    <w:rsid w:val="0050127A"/>
    <w:rsid w:val="00550B58"/>
    <w:rsid w:val="005A7BCC"/>
    <w:rsid w:val="005B0A67"/>
    <w:rsid w:val="00602402"/>
    <w:rsid w:val="00607C2F"/>
    <w:rsid w:val="006A1191"/>
    <w:rsid w:val="006A732E"/>
    <w:rsid w:val="00775C3E"/>
    <w:rsid w:val="007F6B6A"/>
    <w:rsid w:val="00800901"/>
    <w:rsid w:val="0083660A"/>
    <w:rsid w:val="00875637"/>
    <w:rsid w:val="0088725A"/>
    <w:rsid w:val="00972267"/>
    <w:rsid w:val="009725FF"/>
    <w:rsid w:val="009C0923"/>
    <w:rsid w:val="00AA3076"/>
    <w:rsid w:val="00B17E1D"/>
    <w:rsid w:val="00B579D0"/>
    <w:rsid w:val="00BE490D"/>
    <w:rsid w:val="00C81C91"/>
    <w:rsid w:val="00CE17EE"/>
    <w:rsid w:val="00D1017F"/>
    <w:rsid w:val="00D67226"/>
    <w:rsid w:val="00DB59BF"/>
    <w:rsid w:val="00F00952"/>
    <w:rsid w:val="00F36628"/>
    <w:rsid w:val="00F92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B2C40"/>
  <w15:chartTrackingRefBased/>
  <w15:docId w15:val="{8E2E5F06-3DD6-4500-9AB2-059B09E60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0240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unhideWhenUsed/>
    <w:qFormat/>
    <w:rsid w:val="0060240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602402"/>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602402"/>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602402"/>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602402"/>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02402"/>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02402"/>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02402"/>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02402"/>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rsid w:val="00602402"/>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602402"/>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602402"/>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602402"/>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60240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0240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0240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02402"/>
    <w:rPr>
      <w:rFonts w:eastAsiaTheme="majorEastAsia" w:cstheme="majorBidi"/>
      <w:color w:val="272727" w:themeColor="text1" w:themeTint="D8"/>
    </w:rPr>
  </w:style>
  <w:style w:type="paragraph" w:styleId="Rubrik">
    <w:name w:val="Title"/>
    <w:basedOn w:val="Normal"/>
    <w:next w:val="Normal"/>
    <w:link w:val="RubrikChar"/>
    <w:uiPriority w:val="10"/>
    <w:qFormat/>
    <w:rsid w:val="006024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0240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02402"/>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0240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02402"/>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02402"/>
    <w:rPr>
      <w:i/>
      <w:iCs/>
      <w:color w:val="404040" w:themeColor="text1" w:themeTint="BF"/>
    </w:rPr>
  </w:style>
  <w:style w:type="paragraph" w:styleId="Liststycke">
    <w:name w:val="List Paragraph"/>
    <w:basedOn w:val="Normal"/>
    <w:uiPriority w:val="34"/>
    <w:qFormat/>
    <w:rsid w:val="00602402"/>
    <w:pPr>
      <w:ind w:left="720"/>
      <w:contextualSpacing/>
    </w:pPr>
  </w:style>
  <w:style w:type="character" w:styleId="Starkbetoning">
    <w:name w:val="Intense Emphasis"/>
    <w:basedOn w:val="Standardstycketeckensnitt"/>
    <w:uiPriority w:val="21"/>
    <w:qFormat/>
    <w:rsid w:val="00602402"/>
    <w:rPr>
      <w:i/>
      <w:iCs/>
      <w:color w:val="2F5496" w:themeColor="accent1" w:themeShade="BF"/>
    </w:rPr>
  </w:style>
  <w:style w:type="paragraph" w:styleId="Starktcitat">
    <w:name w:val="Intense Quote"/>
    <w:basedOn w:val="Normal"/>
    <w:next w:val="Normal"/>
    <w:link w:val="StarktcitatChar"/>
    <w:uiPriority w:val="30"/>
    <w:qFormat/>
    <w:rsid w:val="006024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602402"/>
    <w:rPr>
      <w:i/>
      <w:iCs/>
      <w:color w:val="2F5496" w:themeColor="accent1" w:themeShade="BF"/>
    </w:rPr>
  </w:style>
  <w:style w:type="character" w:styleId="Starkreferens">
    <w:name w:val="Intense Reference"/>
    <w:basedOn w:val="Standardstycketeckensnitt"/>
    <w:uiPriority w:val="32"/>
    <w:qFormat/>
    <w:rsid w:val="00602402"/>
    <w:rPr>
      <w:b/>
      <w:bCs/>
      <w:smallCaps/>
      <w:color w:val="2F5496" w:themeColor="accent1" w:themeShade="BF"/>
      <w:spacing w:val="5"/>
    </w:rPr>
  </w:style>
  <w:style w:type="table" w:styleId="Tabellrutnt">
    <w:name w:val="Table Grid"/>
    <w:basedOn w:val="Normaltabell"/>
    <w:uiPriority w:val="39"/>
    <w:rsid w:val="006024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7F6B6A"/>
    <w:rPr>
      <w:sz w:val="16"/>
      <w:szCs w:val="16"/>
    </w:rPr>
  </w:style>
  <w:style w:type="paragraph" w:styleId="Kommentarer">
    <w:name w:val="annotation text"/>
    <w:basedOn w:val="Normal"/>
    <w:link w:val="KommentarerChar"/>
    <w:uiPriority w:val="99"/>
    <w:unhideWhenUsed/>
    <w:rsid w:val="007F6B6A"/>
    <w:pPr>
      <w:spacing w:line="240" w:lineRule="auto"/>
    </w:pPr>
    <w:rPr>
      <w:sz w:val="20"/>
      <w:szCs w:val="20"/>
      <w:lang w:val="sv-SE"/>
    </w:rPr>
  </w:style>
  <w:style w:type="character" w:customStyle="1" w:styleId="KommentarerChar">
    <w:name w:val="Kommentarer Char"/>
    <w:basedOn w:val="Standardstycketeckensnitt"/>
    <w:link w:val="Kommentarer"/>
    <w:uiPriority w:val="99"/>
    <w:rsid w:val="007F6B6A"/>
    <w:rPr>
      <w:sz w:val="20"/>
      <w:szCs w:val="20"/>
      <w:lang w:val="sv-SE"/>
    </w:rPr>
  </w:style>
  <w:style w:type="paragraph" w:styleId="Litteraturfrteckning">
    <w:name w:val="Bibliography"/>
    <w:basedOn w:val="Normal"/>
    <w:next w:val="Normal"/>
    <w:uiPriority w:val="37"/>
    <w:unhideWhenUsed/>
    <w:rsid w:val="0088725A"/>
  </w:style>
  <w:style w:type="paragraph" w:styleId="Sidhuvud">
    <w:name w:val="header"/>
    <w:basedOn w:val="Normal"/>
    <w:link w:val="SidhuvudChar"/>
    <w:uiPriority w:val="99"/>
    <w:unhideWhenUsed/>
    <w:rsid w:val="009C0923"/>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C0923"/>
  </w:style>
  <w:style w:type="paragraph" w:styleId="Sidfot">
    <w:name w:val="footer"/>
    <w:basedOn w:val="Normal"/>
    <w:link w:val="SidfotChar"/>
    <w:uiPriority w:val="99"/>
    <w:unhideWhenUsed/>
    <w:rsid w:val="009C092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C09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00</Words>
  <Characters>37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Lindén</dc:creator>
  <cp:keywords/>
  <dc:description/>
  <cp:lastModifiedBy>Emelie Stotzer</cp:lastModifiedBy>
  <cp:revision>2</cp:revision>
  <dcterms:created xsi:type="dcterms:W3CDTF">2026-03-27T20:40:00Z</dcterms:created>
  <dcterms:modified xsi:type="dcterms:W3CDTF">2026-03-27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ndnSi0p7"/&gt;&lt;style id="http://www.zotero.org/styles/vancouver" locale="sv-SE"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